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23F" w:rsidRPr="000377A1" w:rsidRDefault="008342D0" w:rsidP="00BB17B7">
      <w:pPr>
        <w:spacing w:after="0"/>
        <w:rPr>
          <w:b/>
        </w:rPr>
      </w:pPr>
      <w:r>
        <w:rPr>
          <w:b/>
        </w:rPr>
        <w:t xml:space="preserve">Table </w:t>
      </w:r>
      <w:r w:rsidR="002B5C14">
        <w:rPr>
          <w:b/>
        </w:rPr>
        <w:t>S</w:t>
      </w:r>
      <w:r>
        <w:rPr>
          <w:b/>
        </w:rPr>
        <w:t>3</w:t>
      </w:r>
      <w:r w:rsidR="000377A1" w:rsidRPr="000377A1">
        <w:rPr>
          <w:b/>
        </w:rPr>
        <w:t xml:space="preserve">: Local Ancestry Interactions among Serum Lipids-associated </w:t>
      </w:r>
      <w:r w:rsidR="000377A1" w:rsidRPr="000377A1">
        <w:rPr>
          <w:b/>
          <w:i/>
        </w:rPr>
        <w:t>LPL</w:t>
      </w:r>
      <w:r w:rsidR="000377A1" w:rsidRPr="000377A1">
        <w:rPr>
          <w:b/>
        </w:rPr>
        <w:t xml:space="preserve"> Variants</w:t>
      </w:r>
    </w:p>
    <w:tbl>
      <w:tblPr>
        <w:tblW w:w="1074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198"/>
        <w:gridCol w:w="742"/>
        <w:gridCol w:w="1985"/>
        <w:gridCol w:w="22"/>
        <w:gridCol w:w="2008"/>
        <w:gridCol w:w="2142"/>
        <w:gridCol w:w="1192"/>
      </w:tblGrid>
      <w:tr w:rsidR="000377A1" w:rsidRPr="00754175" w:rsidTr="00833866">
        <w:trPr>
          <w:trHeight w:val="300"/>
        </w:trPr>
        <w:tc>
          <w:tcPr>
            <w:tcW w:w="1432" w:type="dxa"/>
            <w:vMerge w:val="restart"/>
            <w:shd w:val="clear" w:color="auto" w:fill="auto"/>
            <w:noWrap/>
            <w:vAlign w:val="bottom"/>
          </w:tcPr>
          <w:p w:rsidR="000377A1" w:rsidRPr="000377A1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7A1">
              <w:rPr>
                <w:rFonts w:ascii="Calibri" w:eastAsia="Times New Roman" w:hAnsi="Calibri" w:cs="Times New Roman"/>
                <w:b/>
                <w:color w:val="000000"/>
              </w:rPr>
              <w:t>SNP</w:t>
            </w:r>
          </w:p>
        </w:tc>
        <w:tc>
          <w:tcPr>
            <w:tcW w:w="1220" w:type="dxa"/>
            <w:vMerge w:val="restart"/>
            <w:vAlign w:val="bottom"/>
          </w:tcPr>
          <w:p w:rsidR="000377A1" w:rsidRPr="000377A1" w:rsidRDefault="000377A1" w:rsidP="000377A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Ch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8 Position</w:t>
            </w:r>
            <w:r w:rsidR="00985538" w:rsidRPr="00985538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742" w:type="dxa"/>
            <w:vMerge w:val="restart"/>
            <w:shd w:val="clear" w:color="auto" w:fill="auto"/>
            <w:noWrap/>
            <w:vAlign w:val="bottom"/>
          </w:tcPr>
          <w:p w:rsidR="000377A1" w:rsidRPr="000377A1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7A1">
              <w:rPr>
                <w:rFonts w:ascii="Calibri" w:eastAsia="Times New Roman" w:hAnsi="Calibri" w:cs="Times New Roman"/>
                <w:b/>
                <w:color w:val="000000"/>
              </w:rPr>
              <w:t>Trait</w:t>
            </w:r>
          </w:p>
        </w:tc>
        <w:tc>
          <w:tcPr>
            <w:tcW w:w="6157" w:type="dxa"/>
            <w:gridSpan w:val="4"/>
            <w:shd w:val="clear" w:color="auto" w:fill="auto"/>
            <w:noWrap/>
            <w:vAlign w:val="bottom"/>
          </w:tcPr>
          <w:p w:rsidR="000377A1" w:rsidRPr="000377A1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0377A1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Number of African Ancestry Alleles</w:t>
            </w:r>
            <w:r w:rsidR="00985538">
              <w:rPr>
                <w:rFonts w:ascii="Calibri" w:eastAsia="Times New Roman" w:hAnsi="Calibri" w:cs="Times New Roman"/>
                <w:b/>
                <w:color w:val="000000"/>
                <w:u w:val="single"/>
                <w:vertAlign w:val="superscript"/>
              </w:rPr>
              <w:t>2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bottom"/>
          </w:tcPr>
          <w:p w:rsidR="000377A1" w:rsidRPr="000377A1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7A1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0377A1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interaction</w:t>
            </w:r>
            <w:r w:rsidR="00985538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3</w:t>
            </w:r>
          </w:p>
        </w:tc>
      </w:tr>
      <w:tr w:rsidR="000377A1" w:rsidRPr="00754175" w:rsidTr="00833866">
        <w:trPr>
          <w:trHeight w:val="300"/>
        </w:trPr>
        <w:tc>
          <w:tcPr>
            <w:tcW w:w="14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54175">
              <w:rPr>
                <w:rFonts w:ascii="Calibri" w:eastAsia="Times New Roman" w:hAnsi="Calibri" w:cs="Times New Roman"/>
                <w:b/>
                <w:color w:val="000000"/>
              </w:rPr>
              <w:t>0</w:t>
            </w:r>
          </w:p>
        </w:tc>
        <w:tc>
          <w:tcPr>
            <w:tcW w:w="20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54175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54175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7A1" w:rsidRPr="00754175" w:rsidRDefault="000377A1" w:rsidP="00037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</w:p>
        </w:tc>
      </w:tr>
      <w:tr w:rsidR="00B34A05" w:rsidRPr="00754175" w:rsidTr="00A73D24">
        <w:trPr>
          <w:trHeight w:val="300"/>
        </w:trPr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rs256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bottom"/>
          </w:tcPr>
          <w:p w:rsidR="00B34A05" w:rsidRPr="00A56655" w:rsidRDefault="00B34A05" w:rsidP="008338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11967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34A05" w:rsidRPr="00A56655" w:rsidRDefault="00B34A05" w:rsidP="00A56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 (-3.9, 13.9)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B34A05" w:rsidRPr="00A56655" w:rsidRDefault="00B34A05" w:rsidP="00A56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 (-3.8, 3.7)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 (-3.2, 3.0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34A05" w:rsidRPr="00A56655" w:rsidRDefault="00B34A05" w:rsidP="00BB17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B34A05" w:rsidRPr="00754175" w:rsidTr="00642CF9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6180">
              <w:rPr>
                <w:rFonts w:ascii="Calibri" w:eastAsia="Times New Roman" w:hAnsi="Calibri" w:cs="Times New Roman"/>
              </w:rPr>
              <w:t>rs271</w:t>
            </w:r>
          </w:p>
        </w:tc>
        <w:tc>
          <w:tcPr>
            <w:tcW w:w="1220" w:type="dxa"/>
            <w:vAlign w:val="bottom"/>
          </w:tcPr>
          <w:p w:rsidR="00B34A05" w:rsidRPr="00A56655" w:rsidRDefault="00B34A05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137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bottom"/>
          </w:tcPr>
          <w:p w:rsidR="00B34A05" w:rsidRPr="00A56655" w:rsidRDefault="00B34A05" w:rsidP="00A56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 (-5..4, 12.2)</w:t>
            </w:r>
          </w:p>
        </w:tc>
        <w:tc>
          <w:tcPr>
            <w:tcW w:w="2008" w:type="dxa"/>
            <w:shd w:val="clear" w:color="auto" w:fill="auto"/>
            <w:vAlign w:val="bottom"/>
          </w:tcPr>
          <w:p w:rsidR="00B34A05" w:rsidRPr="00A56655" w:rsidRDefault="00B34A05" w:rsidP="00A56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 (-3.5, 3.5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 (-3.2, 2.8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B34A05" w:rsidRPr="00A56655" w:rsidRDefault="00B34A0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A56655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A56655" w:rsidRPr="00A56655" w:rsidRDefault="00A5665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rs325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A56655" w:rsidRPr="00A56655" w:rsidRDefault="00A56655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19328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A56655" w:rsidRPr="00A56655" w:rsidRDefault="00A5665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56655" w:rsidRPr="00A56655" w:rsidRDefault="00A56655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A56655" w:rsidRPr="00A56655" w:rsidRDefault="00A56655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 (-1.9, 4.9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A56655" w:rsidRPr="00A56655" w:rsidRDefault="00A56655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 (-2.3, 2.9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A56655" w:rsidRPr="00A56655" w:rsidRDefault="00A56655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15.3, -5.5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% (-6.1, 1.0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6B90">
              <w:rPr>
                <w:rFonts w:ascii="Calibri" w:eastAsia="Times New Roman" w:hAnsi="Calibri" w:cs="Times New Roman"/>
              </w:rPr>
              <w:t>rs328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1972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C2618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7 (3.0, 22.4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C2618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 (-1.6, 5.3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C2618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 (-1.5, 3.6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C2618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556B90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556B90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556B90" w:rsidRPr="00A56655" w:rsidRDefault="00556B90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556B90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556B90" w:rsidRPr="00A56655" w:rsidRDefault="00556B90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5% (-25.3, 4.4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556B90" w:rsidRPr="00A56655" w:rsidRDefault="00556B90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6% (-15.5, -5.6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556B90" w:rsidRPr="00A56655" w:rsidRDefault="003C4203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556B90">
              <w:rPr>
                <w:rFonts w:ascii="Calibri" w:eastAsia="Times New Roman" w:hAnsi="Calibri" w:cs="Times New Roman"/>
                <w:color w:val="000000"/>
              </w:rPr>
              <w:t>3.3% (-6.8, 0.1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556B90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6B90">
              <w:rPr>
                <w:rFonts w:ascii="Calibri" w:eastAsia="Times New Roman" w:hAnsi="Calibri" w:cs="Times New Roman"/>
              </w:rPr>
              <w:t>rs12679834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043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9% (-14.6, -5.3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% (-6.0, 0.3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rs117199990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0916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 (-2.2, 4.7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 (-2.3, 2.9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3% (-15.2, -5.4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% (-6.1, 1.0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145391587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0933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 (-2.2, 4.7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 (-2.3, 2.9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3% (-15.2, -5.4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% (-6.1, 1.0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75278536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1425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 (-2.1, 4.6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 (-2.4, 2.9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4% (-14.3, -4.5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8A64D1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F558A">
              <w:rPr>
                <w:rFonts w:ascii="Calibri" w:eastAsia="Times New Roman" w:hAnsi="Calibri" w:cs="Times New Roman"/>
                <w:color w:val="000000"/>
              </w:rPr>
              <w:t>3.0% (-6.6, 0.6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2F558A" w:rsidRPr="00754175" w:rsidTr="00A56655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556B90" w:rsidP="007F7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20110934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1465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4015" w:type="dxa"/>
            <w:gridSpan w:val="3"/>
            <w:shd w:val="clear" w:color="auto" w:fill="auto"/>
            <w:noWrap/>
            <w:vAlign w:val="bottom"/>
          </w:tcPr>
          <w:p w:rsidR="002F558A" w:rsidRPr="00A56655" w:rsidRDefault="002F558A" w:rsidP="009855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 (-2.9, 3.7)</w:t>
            </w:r>
            <w:r w:rsidR="007F7409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985538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 (1.6, 5.8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BB17B7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77069344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1782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 (-2.1, 4.6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 (-2.4, 2.9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4% (-14.3, -4.5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8A64D1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F558A">
              <w:rPr>
                <w:rFonts w:ascii="Calibri" w:eastAsia="Times New Roman" w:hAnsi="Calibri" w:cs="Times New Roman"/>
                <w:color w:val="000000"/>
              </w:rPr>
              <w:t>3.0% (-6.6, 0.6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6B90">
              <w:rPr>
                <w:rFonts w:ascii="Calibri" w:eastAsia="Times New Roman" w:hAnsi="Calibri" w:cs="Times New Roman"/>
              </w:rPr>
              <w:t>rs11570891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281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 (-2.0, 4.9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 (-2.5, 2.8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6B90">
              <w:rPr>
                <w:rFonts w:ascii="Calibri" w:eastAsia="Times New Roman" w:hAnsi="Calibri" w:cs="Times New Roman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0% (-15.1, 5.0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8A64D1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556B90">
              <w:rPr>
                <w:rFonts w:ascii="Calibri" w:eastAsia="Times New Roman" w:hAnsi="Calibri" w:cs="Times New Roman"/>
                <w:color w:val="000000"/>
              </w:rPr>
              <w:t>2.1% (-5.9, 1.7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1803924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367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 (1.7, 21.2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5 (-2.0, 5.0) 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 (-2.8, 2.8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2F558A" w:rsidRPr="00A56655" w:rsidRDefault="002F558A" w:rsidP="004F7D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6655">
              <w:rPr>
                <w:rFonts w:ascii="Calibri" w:eastAsia="Times New Roman" w:hAnsi="Calibri" w:cs="Times New Roman"/>
                <w:color w:val="000000"/>
              </w:rPr>
              <w:t>l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% (-25.4, 4.6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1% (-14.1, -4.1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% (-5.9, 1.7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6B90">
              <w:rPr>
                <w:rFonts w:ascii="Calibri" w:eastAsia="Times New Roman" w:hAnsi="Calibri" w:cs="Times New Roman"/>
              </w:rPr>
              <w:t>rs3735964</w:t>
            </w:r>
            <w:r w:rsidR="00985538">
              <w:rPr>
                <w:rFonts w:ascii="Calibri" w:eastAsia="Times New Roman" w:hAnsi="Calibri" w:cs="Times New Roman"/>
                <w:vertAlign w:val="superscript"/>
              </w:rPr>
              <w:t>4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404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556B90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 (-2.0, 20.3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556B90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 (-1.4, 5.9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556B90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 (-2.2, 3.6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6B90">
              <w:rPr>
                <w:rFonts w:ascii="Calibri" w:eastAsia="Times New Roman" w:hAnsi="Calibri" w:cs="Times New Roman"/>
                <w:color w:val="7030A0"/>
              </w:rPr>
              <w:t>l</w:t>
            </w:r>
            <w:r w:rsidRPr="00556B90">
              <w:rPr>
                <w:rFonts w:ascii="Calibri" w:eastAsia="Times New Roman" w:hAnsi="Calibri" w:cs="Times New Roman"/>
              </w:rPr>
              <w:t>ogT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.3% (-26.0, 7.4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556B90" w:rsidP="002F5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6% (-15.9, -5.2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% (-6.5, 1.4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1059611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456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6 (5.3, 23.8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 (-1.6, 3.4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 (-0.02, 3.5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2F558A" w:rsidRPr="00754175" w:rsidTr="00833866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2F558A" w:rsidRPr="00A56655" w:rsidRDefault="00556B90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2F558A" w:rsidRPr="00A56655">
              <w:rPr>
                <w:rFonts w:ascii="Calibri" w:eastAsia="Times New Roman" w:hAnsi="Calibri" w:cs="Times New Roman"/>
                <w:color w:val="000000"/>
              </w:rPr>
              <w:t>s149865365</w:t>
            </w:r>
          </w:p>
        </w:tc>
        <w:tc>
          <w:tcPr>
            <w:tcW w:w="1220" w:type="dxa"/>
            <w:vAlign w:val="bottom"/>
          </w:tcPr>
          <w:p w:rsidR="002F558A" w:rsidRPr="00A56655" w:rsidRDefault="002F558A" w:rsidP="000377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1982462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HD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6 (5.3, 23.8)</w:t>
            </w:r>
          </w:p>
        </w:tc>
        <w:tc>
          <w:tcPr>
            <w:tcW w:w="2030" w:type="dxa"/>
            <w:gridSpan w:val="2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 (-1.8, 3.3)</w:t>
            </w:r>
          </w:p>
        </w:tc>
        <w:tc>
          <w:tcPr>
            <w:tcW w:w="2142" w:type="dxa"/>
            <w:shd w:val="clear" w:color="auto" w:fill="auto"/>
            <w:noWrap/>
            <w:vAlign w:val="bottom"/>
          </w:tcPr>
          <w:p w:rsidR="002F558A" w:rsidRPr="00A56655" w:rsidRDefault="002F558A" w:rsidP="00A566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 (0.003, 3.5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F558A" w:rsidRPr="00A56655" w:rsidRDefault="002F558A" w:rsidP="00754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665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</w:tbl>
    <w:p w:rsidR="00754175" w:rsidRPr="00D12302" w:rsidRDefault="00985538">
      <w:pPr>
        <w:rPr>
          <w:i/>
        </w:rPr>
      </w:pPr>
      <w:bookmarkStart w:id="0" w:name="_GoBack"/>
      <w:r w:rsidRPr="00D12302">
        <w:rPr>
          <w:i/>
          <w:vertAlign w:val="superscript"/>
        </w:rPr>
        <w:t xml:space="preserve">1 </w:t>
      </w:r>
      <w:r w:rsidRPr="00D12302">
        <w:rPr>
          <w:i/>
        </w:rPr>
        <w:t>Build 37 Position;</w:t>
      </w:r>
      <w:r w:rsidRPr="00D12302">
        <w:rPr>
          <w:i/>
          <w:vertAlign w:val="superscript"/>
        </w:rPr>
        <w:t xml:space="preserve"> 2 </w:t>
      </w:r>
      <w:proofErr w:type="gramStart"/>
      <w:r w:rsidR="00754175" w:rsidRPr="00D12302">
        <w:rPr>
          <w:i/>
        </w:rPr>
        <w:t>Given</w:t>
      </w:r>
      <w:proofErr w:type="gramEnd"/>
      <w:r w:rsidR="00754175" w:rsidRPr="00D12302">
        <w:rPr>
          <w:i/>
        </w:rPr>
        <w:t xml:space="preserve"> is the </w:t>
      </w:r>
      <w:r w:rsidR="00C26180" w:rsidRPr="00D12302">
        <w:rPr>
          <w:i/>
        </w:rPr>
        <w:t>ß</w:t>
      </w:r>
      <w:r w:rsidR="00754175" w:rsidRPr="00D12302">
        <w:rPr>
          <w:i/>
        </w:rPr>
        <w:t xml:space="preserve"> (95% CI) for the SNP-Trait within the listed strata of local ancestry. </w:t>
      </w:r>
      <w:proofErr w:type="gramStart"/>
      <w:r w:rsidRPr="00D12302">
        <w:rPr>
          <w:i/>
          <w:vertAlign w:val="superscript"/>
        </w:rPr>
        <w:t>3</w:t>
      </w:r>
      <w:r w:rsidR="00754175" w:rsidRPr="00D12302">
        <w:rPr>
          <w:i/>
        </w:rPr>
        <w:t>P value for an interaction term between the SNP and local African ancestry</w:t>
      </w:r>
      <w:r w:rsidRPr="00D12302">
        <w:rPr>
          <w:i/>
        </w:rPr>
        <w:t>.</w:t>
      </w:r>
      <w:proofErr w:type="gramEnd"/>
      <w:r w:rsidRPr="00D12302">
        <w:rPr>
          <w:i/>
        </w:rPr>
        <w:t xml:space="preserve"> </w:t>
      </w:r>
      <w:r w:rsidRPr="00D12302">
        <w:rPr>
          <w:i/>
          <w:vertAlign w:val="superscript"/>
        </w:rPr>
        <w:t xml:space="preserve">4 </w:t>
      </w:r>
      <w:r w:rsidR="008A64D1" w:rsidRPr="00D12302">
        <w:rPr>
          <w:i/>
        </w:rPr>
        <w:t>R</w:t>
      </w:r>
      <w:r w:rsidR="008A64D1" w:rsidRPr="00D12302">
        <w:rPr>
          <w:i/>
          <w:vertAlign w:val="superscript"/>
        </w:rPr>
        <w:t>2</w:t>
      </w:r>
      <w:r w:rsidRPr="00D12302">
        <w:rPr>
          <w:i/>
        </w:rPr>
        <w:t xml:space="preserve">&gt;0.6 with rs328; </w:t>
      </w:r>
      <w:r w:rsidRPr="00D12302">
        <w:rPr>
          <w:i/>
          <w:vertAlign w:val="superscript"/>
        </w:rPr>
        <w:t>5</w:t>
      </w:r>
      <w:r w:rsidR="008A64D1" w:rsidRPr="00D12302">
        <w:rPr>
          <w:i/>
          <w:vertAlign w:val="superscript"/>
        </w:rPr>
        <w:t xml:space="preserve"> </w:t>
      </w:r>
      <w:proofErr w:type="gramStart"/>
      <w:r w:rsidR="00BB17B7" w:rsidRPr="00D12302">
        <w:rPr>
          <w:i/>
        </w:rPr>
        <w:t>Given</w:t>
      </w:r>
      <w:proofErr w:type="gramEnd"/>
      <w:r w:rsidR="00BB17B7" w:rsidRPr="00D12302">
        <w:rPr>
          <w:i/>
        </w:rPr>
        <w:t xml:space="preserve"> the fewness of individuals within ancestry strata (n&lt;5), individuals with either 0 or 1 local African Ancestry allele were considered together. N</w:t>
      </w:r>
      <w:r w:rsidR="000377A1" w:rsidRPr="00D12302">
        <w:rPr>
          <w:i/>
        </w:rPr>
        <w:t xml:space="preserve">ote: for each individual in this analysis, local African ancestry was the same across all of these SNPs (i.e. there were no ancestry “switches” in this region). </w:t>
      </w:r>
      <w:bookmarkEnd w:id="0"/>
    </w:p>
    <w:sectPr w:rsidR="00754175" w:rsidRPr="00D12302" w:rsidSect="007541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175"/>
    <w:rsid w:val="000377A1"/>
    <w:rsid w:val="001A27FC"/>
    <w:rsid w:val="002B5C14"/>
    <w:rsid w:val="002F558A"/>
    <w:rsid w:val="003C4203"/>
    <w:rsid w:val="00556B90"/>
    <w:rsid w:val="00636835"/>
    <w:rsid w:val="00754175"/>
    <w:rsid w:val="007F7409"/>
    <w:rsid w:val="00833866"/>
    <w:rsid w:val="008342D0"/>
    <w:rsid w:val="008A64D1"/>
    <w:rsid w:val="00906A76"/>
    <w:rsid w:val="00985538"/>
    <w:rsid w:val="00A56655"/>
    <w:rsid w:val="00B34A05"/>
    <w:rsid w:val="00BB17B7"/>
    <w:rsid w:val="00C26180"/>
    <w:rsid w:val="00D12302"/>
    <w:rsid w:val="00D8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1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ley, Amy (NIH/NHGRI) [F]</dc:creator>
  <cp:lastModifiedBy>Bentley, Amy (NIH/NHGRI) [F]</cp:lastModifiedBy>
  <cp:revision>18</cp:revision>
  <cp:lastPrinted>2013-10-22T18:52:00Z</cp:lastPrinted>
  <dcterms:created xsi:type="dcterms:W3CDTF">2013-09-30T19:25:00Z</dcterms:created>
  <dcterms:modified xsi:type="dcterms:W3CDTF">2014-01-24T16:13:00Z</dcterms:modified>
</cp:coreProperties>
</file>